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5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2396"/>
        <w:gridCol w:w="1028"/>
        <w:gridCol w:w="950"/>
      </w:tblGrid>
      <w:tr>
        <w:trPr>
          <w:trHeight w:val="27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396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deLink ProbeID</w:t>
            </w:r>
          </w:p>
        </w:tc>
        <w:tc>
          <w:tcPr>
            <w:tcW w:w="1028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ildren</w:t>
            </w:r>
          </w:p>
        </w:tc>
        <w:tc>
          <w:tcPr>
            <w:tcW w:w="950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ents</w:t>
            </w:r>
          </w:p>
        </w:tc>
      </w:tr>
      <w:tr>
        <w:trPr>
          <w:trHeight w:val="270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S1B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1987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13A3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4113.6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G7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750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K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1813CB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D2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935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4A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310.2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X2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112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105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669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4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264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M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057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1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027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G5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461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S1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169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H1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909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99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785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2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155CB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C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019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EL3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5644CB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P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879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Q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596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E1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6628CB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RG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3691.2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3G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742CB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N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087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R3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177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BP1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027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BC25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675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1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8553CB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orf11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024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N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350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ARAP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278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SC2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285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41603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23814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S1L1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64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Y2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842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C4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9693CB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4I1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400.3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8114CB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46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2901.6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B1B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11.2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762E1312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410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XN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584CB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5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9073CB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M2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4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G2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70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5orf20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678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1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946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V7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135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08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6170.1_PROBE1</w:t>
            </w:r>
          </w:p>
        </w:tc>
        <w:tc>
          <w:tcPr>
            <w:tcW w:w="239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6170.1_PROBE1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X3</w:t>
            </w:r>
          </w:p>
        </w:tc>
        <w:tc>
          <w:tcPr>
            <w:tcW w:w="23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6280CB1_PROBE1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</w:tbl>
    <w:p>
      <w:pPr>
        <w:pStyle w:val="Normal"/>
        <w:rPr/>
      </w:pPr>
      <w:r>
        <w:rPr>
          <w:b/>
        </w:rPr>
        <w:t>Supplementary file 2:</w:t>
      </w:r>
      <w:r>
        <w:rPr/>
        <w:t xml:space="preserve"> Table of top 50 hubs in the gene regulatory network, based on the number of children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6:33:00Z</dcterms:created>
  <dc:creator>Muna</dc:creator>
  <dc:description/>
  <cp:keywords/>
  <dc:language>en-US</dc:language>
  <cp:lastModifiedBy>Muna</cp:lastModifiedBy>
  <dcterms:modified xsi:type="dcterms:W3CDTF">2009-10-31T13:45:00Z</dcterms:modified>
  <cp:revision>3</cp:revision>
  <dc:subject/>
  <dc:title>Gene Name</dc:title>
</cp:coreProperties>
</file>